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05FBB" w14:textId="6FC68EDC" w:rsidR="00837740" w:rsidRPr="00EC2A58" w:rsidRDefault="00837740" w:rsidP="00837740">
      <w:pPr>
        <w:spacing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  <w:lang w:eastAsia="de-DE" w:bidi="en-US"/>
        </w:rPr>
      </w:pPr>
      <w:r w:rsidRPr="00EC2A58">
        <w:rPr>
          <w:rFonts w:ascii="Times New Roman" w:hAnsi="Times New Roman" w:cs="Times New Roman"/>
          <w:b/>
          <w:bCs/>
          <w:sz w:val="26"/>
          <w:szCs w:val="26"/>
          <w:lang w:eastAsia="de-DE" w:bidi="en-US"/>
        </w:rPr>
        <w:t>Assessing environmental and radiological impacts and lithological mapping of beryl-bearing rocks in Egypt</w:t>
      </w:r>
      <w:r w:rsidR="009C1E52" w:rsidRPr="00EC2A58">
        <w:rPr>
          <w:rFonts w:ascii="Times New Roman" w:hAnsi="Times New Roman" w:cs="Times New Roman"/>
          <w:b/>
          <w:bCs/>
          <w:sz w:val="26"/>
          <w:szCs w:val="26"/>
          <w:lang w:eastAsia="de-DE" w:bidi="en-US"/>
        </w:rPr>
        <w:t xml:space="preserve"> using high-resolution sentinel</w:t>
      </w:r>
      <w:r w:rsidR="009C1E52" w:rsidRPr="00EC2A58">
        <w:rPr>
          <w:rFonts w:ascii="Times New Roman" w:hAnsi="Times New Roman" w:cs="Times New Roman"/>
          <w:b/>
          <w:bCs/>
          <w:sz w:val="26"/>
          <w:szCs w:val="26"/>
          <w:rtl/>
          <w:lang w:eastAsia="de-DE" w:bidi="en-US"/>
        </w:rPr>
        <w:t>-</w:t>
      </w:r>
      <w:r w:rsidRPr="00EC2A58">
        <w:rPr>
          <w:rFonts w:ascii="Times New Roman" w:hAnsi="Times New Roman" w:cs="Times New Roman"/>
          <w:b/>
          <w:bCs/>
          <w:sz w:val="26"/>
          <w:szCs w:val="26"/>
          <w:lang w:eastAsia="de-DE" w:bidi="en-US"/>
        </w:rPr>
        <w:t xml:space="preserve">2 remote sensing images </w:t>
      </w:r>
    </w:p>
    <w:p w14:paraId="42056180" w14:textId="77777777" w:rsidR="00837740" w:rsidRPr="00EC2A58" w:rsidRDefault="00837740" w:rsidP="00837740">
      <w:pPr>
        <w:pStyle w:val="BodyText"/>
        <w:spacing w:after="0" w:line="360" w:lineRule="auto"/>
        <w:ind w:right="26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C2A58">
        <w:rPr>
          <w:rFonts w:ascii="Times New Roman" w:hAnsi="Times New Roman" w:cs="Times New Roman"/>
          <w:sz w:val="24"/>
          <w:szCs w:val="24"/>
          <w:lang w:bidi="ar-EG"/>
        </w:rPr>
        <w:t>Farrage M. Khaleal</w:t>
      </w:r>
      <w:r w:rsidRPr="00EC2A58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>,</w:t>
      </w:r>
      <w:r w:rsidRPr="00EC2A58">
        <w:rPr>
          <w:rFonts w:ascii="Times New Roman" w:hAnsi="Times New Roman" w:cs="Times New Roman"/>
          <w:sz w:val="24"/>
          <w:szCs w:val="24"/>
        </w:rPr>
        <w:t xml:space="preserve"> 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>Mohammed Z. El-Bialy</w:t>
      </w:r>
      <w:r w:rsidRPr="00EC2A58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2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>, Gehad M. Saleh</w:t>
      </w:r>
      <w:r w:rsidRPr="00EC2A58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>, El Saeed R. Lasheen</w:t>
      </w:r>
      <w:r w:rsidRPr="00EC2A58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3 ⃰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>, Mohamed S. Kamar</w:t>
      </w:r>
      <w:r w:rsidRPr="00EC2A58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>,</w:t>
      </w:r>
      <w:r w:rsidRPr="00EC2A58">
        <w:rPr>
          <w:rFonts w:ascii="Times New Roman" w:hAnsi="Times New Roman" w:cs="Times New Roman"/>
          <w:sz w:val="24"/>
          <w:szCs w:val="24"/>
        </w:rPr>
        <w:t xml:space="preserve"> 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>Mohamed M. Omar</w:t>
      </w:r>
      <w:r w:rsidRPr="00EC2A58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2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>, Mohamed N. El-dawy</w:t>
      </w:r>
      <w:r w:rsidRPr="00EC2A58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1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 xml:space="preserve">, Ahmed </w:t>
      </w:r>
      <w:r w:rsidRPr="00EC2A58">
        <w:rPr>
          <w:rFonts w:ascii="Times New Roman" w:hAnsi="Times New Roman" w:cs="Times New Roman"/>
          <w:sz w:val="24"/>
          <w:szCs w:val="24"/>
        </w:rPr>
        <w:t>Abdelaal</w:t>
      </w:r>
      <w:r w:rsidRPr="00EC2A58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4</w:t>
      </w:r>
    </w:p>
    <w:p w14:paraId="637A39CC" w14:textId="77777777" w:rsidR="00837740" w:rsidRPr="00EC2A58" w:rsidRDefault="00837740" w:rsidP="00837740">
      <w:pPr>
        <w:pStyle w:val="ListParagraph"/>
        <w:numPr>
          <w:ilvl w:val="0"/>
          <w:numId w:val="5"/>
        </w:numPr>
        <w:spacing w:before="0" w:beforeAutospacing="0" w:after="0" w:afterAutospacing="0" w:line="360" w:lineRule="auto"/>
        <w:ind w:right="-720"/>
        <w:jc w:val="left"/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EC2A58">
        <w:rPr>
          <w:rFonts w:ascii="Times New Roman" w:hAnsi="Times New Roman" w:cs="Times New Roman"/>
          <w:noProof/>
          <w:sz w:val="24"/>
          <w:szCs w:val="24"/>
          <w:lang w:val="fr-FR"/>
        </w:rPr>
        <w:t>Nuclear Materials Authority, P.O. Box 530 El Maadi, Cairo, Egypt.</w:t>
      </w:r>
    </w:p>
    <w:p w14:paraId="63084031" w14:textId="77777777" w:rsidR="00837740" w:rsidRPr="00EC2A58" w:rsidRDefault="00837740" w:rsidP="00837740">
      <w:pPr>
        <w:pStyle w:val="ListParagraph"/>
        <w:numPr>
          <w:ilvl w:val="0"/>
          <w:numId w:val="5"/>
        </w:numPr>
        <w:spacing w:before="0" w:beforeAutospacing="0" w:after="0" w:afterAutospacing="0" w:line="360" w:lineRule="auto"/>
        <w:ind w:right="-720"/>
        <w:jc w:val="left"/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EC2A58">
        <w:rPr>
          <w:rFonts w:ascii="Times New Roman" w:hAnsi="Times New Roman" w:cs="Times New Roman"/>
          <w:noProof/>
          <w:sz w:val="24"/>
          <w:szCs w:val="24"/>
          <w:lang w:val="fr-FR"/>
        </w:rPr>
        <w:t>Geology Department, Faculty of Science, Port Said University, Port Said, Egypt</w:t>
      </w:r>
    </w:p>
    <w:p w14:paraId="4E938605" w14:textId="77777777" w:rsidR="00837740" w:rsidRPr="00EC2A58" w:rsidRDefault="00837740" w:rsidP="00837740">
      <w:pPr>
        <w:pStyle w:val="ListParagraph"/>
        <w:numPr>
          <w:ilvl w:val="0"/>
          <w:numId w:val="5"/>
        </w:numPr>
        <w:spacing w:before="0" w:beforeAutospacing="0" w:after="0" w:afterAutospacing="0" w:line="360" w:lineRule="auto"/>
        <w:ind w:right="-720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EC2A58">
        <w:rPr>
          <w:rFonts w:ascii="Times New Roman" w:hAnsi="Times New Roman" w:cs="Times New Roman"/>
          <w:sz w:val="24"/>
          <w:szCs w:val="24"/>
          <w:lang w:val="fr-FR"/>
        </w:rPr>
        <w:t>Geology Department, Faculty of Science, Al-Azhar</w:t>
      </w:r>
      <w:r w:rsidRPr="00EC2A58">
        <w:rPr>
          <w:sz w:val="24"/>
          <w:szCs w:val="24"/>
          <w:lang w:val="fr-FR"/>
        </w:rPr>
        <w:t xml:space="preserve"> </w:t>
      </w:r>
      <w:r w:rsidRPr="00EC2A58">
        <w:rPr>
          <w:rFonts w:ascii="Times New Roman" w:hAnsi="Times New Roman" w:cs="Times New Roman"/>
          <w:sz w:val="24"/>
          <w:szCs w:val="24"/>
          <w:lang w:val="fr-FR"/>
        </w:rPr>
        <w:t>University, Cairo, P.O. Box 11884, Egypt</w:t>
      </w:r>
    </w:p>
    <w:p w14:paraId="0C894F14" w14:textId="77777777" w:rsidR="00837740" w:rsidRPr="00EC2A58" w:rsidRDefault="00837740" w:rsidP="00837740">
      <w:pPr>
        <w:pStyle w:val="ListParagraph"/>
        <w:numPr>
          <w:ilvl w:val="0"/>
          <w:numId w:val="5"/>
        </w:numPr>
        <w:spacing w:before="0" w:beforeAutospacing="0" w:after="0" w:afterAutospacing="0" w:line="360" w:lineRule="auto"/>
        <w:ind w:right="-720"/>
        <w:jc w:val="left"/>
        <w:rPr>
          <w:rFonts w:ascii="Times New Roman" w:hAnsi="Times New Roman" w:cs="Times New Roman"/>
          <w:sz w:val="24"/>
          <w:szCs w:val="24"/>
          <w:lang w:val="fr-FR"/>
        </w:rPr>
      </w:pPr>
      <w:r w:rsidRPr="00EC2A58">
        <w:rPr>
          <w:rFonts w:ascii="Times New Roman" w:hAnsi="Times New Roman" w:cs="Times New Roman"/>
          <w:sz w:val="24"/>
          <w:szCs w:val="24"/>
          <w:lang w:val="fr-FR"/>
        </w:rPr>
        <w:t>Environmental Sciences Department,</w:t>
      </w:r>
      <w:r w:rsidRPr="00EC2A58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 Faculty of Science, Port Said University, Port Said, 42522 Egypt</w:t>
      </w:r>
    </w:p>
    <w:p w14:paraId="5D6BB9D5" w14:textId="77777777" w:rsidR="00E14776" w:rsidRDefault="00E14776" w:rsidP="00E14776">
      <w:pPr>
        <w:tabs>
          <w:tab w:val="left" w:pos="-540"/>
          <w:tab w:val="left" w:pos="0"/>
          <w:tab w:val="left" w:pos="90"/>
        </w:tabs>
        <w:spacing w:after="0" w:line="360" w:lineRule="auto"/>
        <w:ind w:left="360" w:right="-900"/>
        <w:rPr>
          <w:rFonts w:ascii="Times New Roman" w:hAnsi="Times New Roman" w:cs="Times New Roman"/>
          <w:noProof/>
          <w:color w:val="000000"/>
          <w:sz w:val="24"/>
          <w:szCs w:val="24"/>
          <w:lang w:val="fr-FR"/>
        </w:rPr>
      </w:pPr>
      <w:r w:rsidRPr="00E14776">
        <w:rPr>
          <w:rFonts w:ascii="Times New Roman" w:hAnsi="Times New Roman" w:cs="Times New Roman"/>
          <w:noProof/>
          <w:color w:val="000000"/>
          <w:sz w:val="24"/>
          <w:szCs w:val="24"/>
          <w:lang w:val="fr-FR"/>
        </w:rPr>
        <w:t>*Corresponding  author:</w:t>
      </w:r>
      <w:r w:rsidRPr="00E14776">
        <w:rPr>
          <w:rFonts w:ascii="Times New Roman" w:hAnsi="Times New Roman" w:cs="Times New Roman"/>
          <w:color w:val="000000"/>
          <w:sz w:val="24"/>
          <w:szCs w:val="24"/>
        </w:rPr>
        <w:t xml:space="preserve"> El</w:t>
      </w:r>
      <w:r w:rsidRPr="00E14776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14776">
        <w:rPr>
          <w:rFonts w:ascii="Times New Roman" w:hAnsi="Times New Roman" w:cs="Times New Roman"/>
          <w:color w:val="000000"/>
          <w:sz w:val="24"/>
          <w:szCs w:val="24"/>
          <w:lang w:bidi="ar-EG"/>
        </w:rPr>
        <w:t>Saeed R. Lasheen</w:t>
      </w:r>
      <w:r w:rsidRPr="00E14776">
        <w:rPr>
          <w:rFonts w:ascii="Times New Roman" w:hAnsi="Times New Roman" w:cs="Times New Roman"/>
          <w:noProof/>
          <w:color w:val="000000"/>
          <w:sz w:val="24"/>
          <w:szCs w:val="24"/>
          <w:lang w:val="fr-FR"/>
        </w:rPr>
        <w:t xml:space="preserve">; </w:t>
      </w:r>
      <w:hyperlink r:id="rId7" w:history="1">
        <w:r w:rsidRPr="00E14776">
          <w:rPr>
            <w:rStyle w:val="Hyperlink"/>
            <w:rFonts w:ascii="Times New Roman" w:hAnsi="Times New Roman" w:cs="Times New Roman"/>
            <w:noProof/>
            <w:sz w:val="24"/>
            <w:szCs w:val="24"/>
            <w:lang w:val="fr-FR"/>
          </w:rPr>
          <w:t>elsaeedlasheen@azhar.edu.eg</w:t>
        </w:r>
      </w:hyperlink>
    </w:p>
    <w:p w14:paraId="58F83E6D" w14:textId="08C50F80" w:rsidR="00E14776" w:rsidRPr="00E14776" w:rsidRDefault="00E14776" w:rsidP="00E14776">
      <w:pPr>
        <w:tabs>
          <w:tab w:val="left" w:pos="-540"/>
          <w:tab w:val="left" w:pos="0"/>
          <w:tab w:val="left" w:pos="90"/>
        </w:tabs>
        <w:spacing w:after="0" w:line="360" w:lineRule="auto"/>
        <w:ind w:left="360" w:right="-900"/>
        <w:rPr>
          <w:rStyle w:val="Hyperlink"/>
          <w:rFonts w:ascii="Times New Roman" w:hAnsi="Times New Roman" w:cs="Times New Roman"/>
          <w:noProof/>
          <w:color w:val="000000"/>
          <w:sz w:val="24"/>
          <w:szCs w:val="24"/>
          <w:u w:val="none"/>
          <w:lang w:val="fr-FR"/>
        </w:rPr>
      </w:pPr>
      <w:r w:rsidRPr="00E14776">
        <w:rPr>
          <w:rFonts w:ascii="Times New Roman" w:hAnsi="Times New Roman" w:cs="Times New Roman"/>
          <w:color w:val="000000"/>
          <w:sz w:val="24"/>
          <w:szCs w:val="24"/>
        </w:rPr>
        <w:t>ORCID:</w:t>
      </w:r>
      <w:r w:rsidRPr="00E14776">
        <w:rPr>
          <w:rStyle w:val="Hyperlink"/>
          <w:rFonts w:ascii="Times New Roman" w:hAnsi="Times New Roman" w:cs="Times New Roman"/>
          <w:noProof/>
          <w:color w:val="000000"/>
          <w:sz w:val="24"/>
          <w:szCs w:val="24"/>
          <w:lang w:val="fr-FR"/>
        </w:rPr>
        <w:t xml:space="preserve"> 0000-0002-7931-5421</w:t>
      </w:r>
    </w:p>
    <w:p w14:paraId="13F2DCBF" w14:textId="77777777" w:rsidR="003A1773" w:rsidRPr="00EC2A58" w:rsidRDefault="003A1773" w:rsidP="003A1773">
      <w:pPr>
        <w:pStyle w:val="ListParagraph"/>
        <w:spacing w:before="0" w:beforeAutospacing="0" w:after="0" w:afterAutospacing="0" w:line="360" w:lineRule="auto"/>
        <w:ind w:right="-720" w:firstLine="0"/>
        <w:jc w:val="left"/>
        <w:rPr>
          <w:rFonts w:ascii="Times New Roman" w:hAnsi="Times New Roman" w:cs="Times New Roman"/>
          <w:sz w:val="24"/>
          <w:szCs w:val="24"/>
          <w:lang w:val="fr-FR"/>
        </w:rPr>
      </w:pPr>
    </w:p>
    <w:p w14:paraId="624D87B0" w14:textId="18CBCCD8" w:rsidR="00837740" w:rsidRPr="00EC2A58" w:rsidRDefault="00837740" w:rsidP="00837740">
      <w:pPr>
        <w:ind w:left="720" w:hanging="720"/>
        <w:jc w:val="both"/>
        <w:rPr>
          <w:rFonts w:ascii="Times New Roman" w:hAnsi="Times New Roman" w:cs="Times New Roman"/>
          <w:sz w:val="24"/>
          <w:szCs w:val="24"/>
          <w:lang w:bidi="ar-EG"/>
        </w:rPr>
      </w:pPr>
      <w:r w:rsidRPr="00EC2A58">
        <w:rPr>
          <w:rFonts w:ascii="Times New Roman" w:hAnsi="Times New Roman" w:cs="Times New Roman"/>
          <w:b/>
          <w:bCs/>
          <w:sz w:val="24"/>
          <w:szCs w:val="24"/>
        </w:rPr>
        <w:t xml:space="preserve">Table S1: </w:t>
      </w:r>
      <w:r w:rsidRPr="00EC2A58">
        <w:rPr>
          <w:rFonts w:ascii="Times New Roman" w:hAnsi="Times New Roman" w:cs="Times New Roman"/>
          <w:sz w:val="24"/>
          <w:szCs w:val="24"/>
          <w:lang w:val="en-GB" w:bidi="ar-EG"/>
        </w:rPr>
        <w:t>Radionuclide distribution in beryl-bearing rocks and their activity concentrations</w:t>
      </w:r>
      <w:r w:rsidRPr="00EC2A58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tbl>
      <w:tblPr>
        <w:tblW w:w="10318" w:type="dxa"/>
        <w:jc w:val="center"/>
        <w:tblLook w:val="04A0" w:firstRow="1" w:lastRow="0" w:firstColumn="1" w:lastColumn="0" w:noHBand="0" w:noVBand="1"/>
      </w:tblPr>
      <w:tblGrid>
        <w:gridCol w:w="1210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012"/>
        <w:gridCol w:w="8"/>
      </w:tblGrid>
      <w:tr w:rsidR="00EC2A58" w:rsidRPr="00EC2A58" w14:paraId="1DD75F58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6CB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reas/No of samples </w:t>
            </w:r>
          </w:p>
          <w:p w14:paraId="08FC204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C4D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U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25AC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Th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142A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61F7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C1C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  <w:p w14:paraId="71C087B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m</w:t>
            </w:r>
          </w:p>
          <w:p w14:paraId="0223801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37D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38</w:t>
            </w: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U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BEBE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26</w:t>
            </w: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h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E19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26</w:t>
            </w: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6F6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0</w:t>
            </w: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</w:t>
            </w:r>
          </w:p>
        </w:tc>
      </w:tr>
      <w:tr w:rsidR="00EC2A58" w:rsidRPr="00EC2A58" w14:paraId="5CB6AFF3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16AC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AD9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(ppm)   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240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ppm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779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ppm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9B2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0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AD1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325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q kg</w:t>
            </w: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F04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q kg</w:t>
            </w: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726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q kg</w:t>
            </w: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5DE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q kg</w:t>
            </w: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1</w:t>
            </w:r>
          </w:p>
        </w:tc>
      </w:tr>
      <w:tr w:rsidR="00EC2A58" w:rsidRPr="00EC2A58" w14:paraId="09A874F1" w14:textId="77777777" w:rsidTr="00BF352F">
        <w:trPr>
          <w:trHeight w:val="242"/>
          <w:jc w:val="center"/>
        </w:trPr>
        <w:tc>
          <w:tcPr>
            <w:tcW w:w="10318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E43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hazala (7)</w:t>
            </w:r>
          </w:p>
        </w:tc>
      </w:tr>
      <w:tr w:rsidR="00EC2A58" w:rsidRPr="00EC2A58" w14:paraId="598D3E36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E9AFC4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CDB2A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4C39C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50E06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BDC53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4358C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8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B2001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B97F5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4.2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570D6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1.1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9AA690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81.70</w:t>
            </w:r>
          </w:p>
        </w:tc>
      </w:tr>
      <w:tr w:rsidR="00EC2A58" w:rsidRPr="00EC2A58" w14:paraId="63C5D474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A988EB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A6AD1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4AF2D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5317B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C2B49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977D5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4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AF728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4.8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1CA7B2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2.3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E3E27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4747BF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192.53</w:t>
            </w:r>
          </w:p>
        </w:tc>
      </w:tr>
      <w:tr w:rsidR="00EC2A58" w:rsidRPr="00EC2A58" w14:paraId="7EAE5680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77458C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.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57EC70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A701C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0FB469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D0FED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CCE64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5.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AB203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0093F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8.2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639090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9.03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51B2D8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754.78</w:t>
            </w:r>
          </w:p>
        </w:tc>
      </w:tr>
      <w:tr w:rsidR="00EC2A58" w:rsidRPr="00EC2A58" w14:paraId="0040C7EB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CE8758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CF1857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408248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9A4D1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28C7F4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FB1C9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855C6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3672B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DBE97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39948C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9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A8A21D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</w:tr>
      <w:tr w:rsidR="00EC2A58" w:rsidRPr="00EC2A58" w14:paraId="554D6FCB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263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u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FD28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3.33333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CA47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3DA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2AC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B26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4F5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BF8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C44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E6D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2</w:t>
            </w:r>
          </w:p>
        </w:tc>
      </w:tr>
      <w:tr w:rsidR="00EC2A58" w:rsidRPr="00EC2A58" w14:paraId="5FA13894" w14:textId="77777777" w:rsidTr="00BF352F">
        <w:trPr>
          <w:trHeight w:val="270"/>
          <w:jc w:val="center"/>
        </w:trPr>
        <w:tc>
          <w:tcPr>
            <w:tcW w:w="10318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C6B1D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dri (7)</w:t>
            </w:r>
          </w:p>
        </w:tc>
      </w:tr>
      <w:tr w:rsidR="00EC2A58" w:rsidRPr="00EC2A58" w14:paraId="6B0BBFE2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7047DC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25AFAD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756BE8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D7735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570C2F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1F39EC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8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1FCCA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FA122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8.0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966D6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9F0EEF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03.61</w:t>
            </w:r>
          </w:p>
        </w:tc>
      </w:tr>
      <w:tr w:rsidR="00EC2A58" w:rsidRPr="00EC2A58" w14:paraId="6DE540BD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CCD389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801AE1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3804DA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30847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57BAC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A5387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72F9E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EADFC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8.4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969CE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4.4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400DD65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63.40</w:t>
            </w:r>
          </w:p>
        </w:tc>
      </w:tr>
      <w:tr w:rsidR="00EC2A58" w:rsidRPr="00EC2A58" w14:paraId="7B5C26B5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0EF1912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.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59DCE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7D81E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ED8D4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F50C6A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8E134C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5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B1AC5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1.8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2DC32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3.4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A55DF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E1233D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02.88</w:t>
            </w:r>
          </w:p>
        </w:tc>
      </w:tr>
      <w:tr w:rsidR="00EC2A58" w:rsidRPr="00EC2A58" w14:paraId="4CC982A0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69EC469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85E17C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C31B3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3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3F7D25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4E1B4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78E59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90D465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50926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0D83F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C8C489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EC2A58" w:rsidRPr="00EC2A58" w14:paraId="3EDC7949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0FA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u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AB6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624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8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AE1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82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6FD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498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58E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64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14E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9A1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2.6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D2D3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09</w:t>
            </w:r>
          </w:p>
        </w:tc>
      </w:tr>
      <w:tr w:rsidR="00EC2A58" w:rsidRPr="00EC2A58" w14:paraId="63F6E966" w14:textId="77777777" w:rsidTr="00BF352F">
        <w:trPr>
          <w:trHeight w:val="270"/>
          <w:jc w:val="center"/>
        </w:trPr>
        <w:tc>
          <w:tcPr>
            <w:tcW w:w="10318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5CB5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mrit Mukpid  (7)</w:t>
            </w:r>
          </w:p>
        </w:tc>
      </w:tr>
      <w:tr w:rsidR="00EC2A58" w:rsidRPr="00EC2A58" w14:paraId="3CEC3348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264E69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3EFF8D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2A27D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477E3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C190F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6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E257A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23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F495CF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7F30A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4.6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7ABC8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5.5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DA0626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829.45</w:t>
            </w:r>
          </w:p>
        </w:tc>
      </w:tr>
      <w:tr w:rsidR="00EC2A58" w:rsidRPr="00EC2A58" w14:paraId="74AE09BC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C78229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D458C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5F3E5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8E733D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8BDC88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C3C18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9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E559D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36.4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4B4BDF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96.9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E76D7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6.6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D5E45F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086.11</w:t>
            </w:r>
          </w:p>
        </w:tc>
      </w:tr>
      <w:tr w:rsidR="00EC2A58" w:rsidRPr="00EC2A58" w14:paraId="1BD76D98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3B873A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.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3A696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EB293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1.5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9888F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FCBDDE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B0C9CC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5.1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DE7E23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79.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3DE93A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88.3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D42E0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0.26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2F7E9F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934.53</w:t>
            </w:r>
          </w:p>
        </w:tc>
      </w:tr>
      <w:tr w:rsidR="00EC2A58" w:rsidRPr="00EC2A58" w14:paraId="3C011DAA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3CDAC15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37F17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6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3700F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3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92C564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F5A54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D247F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5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1FD14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5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3AB94A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3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8720BE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A3E885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EC2A58" w:rsidRPr="00EC2A58" w14:paraId="6DB87816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D51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u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B383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758F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BE5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2.8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D5B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2.19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680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D3B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9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F0A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8D4D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2.8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B0F5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93</w:t>
            </w:r>
          </w:p>
        </w:tc>
      </w:tr>
      <w:tr w:rsidR="00EC2A58" w:rsidRPr="00EC2A58" w14:paraId="35F04F5E" w14:textId="77777777" w:rsidTr="00BF352F">
        <w:trPr>
          <w:trHeight w:val="270"/>
          <w:jc w:val="center"/>
        </w:trPr>
        <w:tc>
          <w:tcPr>
            <w:tcW w:w="10318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CB0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gla (6)</w:t>
            </w:r>
          </w:p>
        </w:tc>
      </w:tr>
      <w:tr w:rsidR="00EC2A58" w:rsidRPr="00EC2A58" w14:paraId="08617492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5F2186B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3AE65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2A35DB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4FF61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6A1002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8F348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6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DE010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D9F39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2.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62820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222494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53.85</w:t>
            </w:r>
          </w:p>
        </w:tc>
      </w:tr>
      <w:tr w:rsidR="00EC2A58" w:rsidRPr="00EC2A58" w14:paraId="735A98F6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1DC1C7B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E17F76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79D85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56C8F5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0C3D65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0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03C53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FB1AC7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4.8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E332B9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2.3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C1D686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5F3AF1C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32.26</w:t>
            </w:r>
          </w:p>
        </w:tc>
      </w:tr>
      <w:tr w:rsidR="00EC2A58" w:rsidRPr="00EC2A58" w14:paraId="2498EC6B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75AB199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.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0028CC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CE07C8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.8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B16EC2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6ED0E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5169A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4.3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D50661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06A7D5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9.5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584B5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7.7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64F8B1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07.58</w:t>
            </w:r>
          </w:p>
        </w:tc>
      </w:tr>
      <w:tr w:rsidR="00EC2A58" w:rsidRPr="00EC2A58" w14:paraId="057C5CA6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center"/>
            <w:hideMark/>
          </w:tcPr>
          <w:p w14:paraId="4D379FA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k</w:t>
            </w:r>
          </w:p>
        </w:tc>
        <w:tc>
          <w:tcPr>
            <w:tcW w:w="1011" w:type="dxa"/>
            <w:shd w:val="clear" w:color="auto" w:fill="auto"/>
            <w:noWrap/>
          </w:tcPr>
          <w:p w14:paraId="69F4729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1DC8F5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7445A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8A0652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C55EC1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75068B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CEB75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5D0DB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6FE37E9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EC2A58" w:rsidRPr="00EC2A58" w14:paraId="79174E9E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EE1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u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8D0BD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6AB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8AA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0DE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F33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48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5E5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770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68C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3.3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9E30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58</w:t>
            </w:r>
          </w:p>
        </w:tc>
      </w:tr>
      <w:tr w:rsidR="00EC2A58" w:rsidRPr="00EC2A58" w14:paraId="630CBC6E" w14:textId="77777777" w:rsidTr="00BF352F">
        <w:trPr>
          <w:trHeight w:val="270"/>
          <w:jc w:val="center"/>
        </w:trPr>
        <w:tc>
          <w:tcPr>
            <w:tcW w:w="10318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03C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Zabara-Um Debbaa belt (10)</w:t>
            </w:r>
          </w:p>
        </w:tc>
      </w:tr>
      <w:tr w:rsidR="00EC2A58" w:rsidRPr="00EC2A58" w14:paraId="79550896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AA5C67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4BAA7E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7C8347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909FA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548AF6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07D693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3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63B482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B4C488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88731A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2.2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5884F4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953.12</w:t>
            </w:r>
          </w:p>
        </w:tc>
      </w:tr>
      <w:tr w:rsidR="00EC2A58" w:rsidRPr="00EC2A58" w14:paraId="3AB5127A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E37677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E8A102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99CD8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46DAFF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F03A7D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7.2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A4A9D2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7C986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2.4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5F02F3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2.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A51266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3.3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363C19C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256.73</w:t>
            </w:r>
          </w:p>
        </w:tc>
      </w:tr>
      <w:tr w:rsidR="00EC2A58" w:rsidRPr="00EC2A58" w14:paraId="5D2CF4DC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F92947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.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5571B6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9C4489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A22A05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D6D829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D36DC8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CB6F77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23F801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.7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920FA1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4.05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127567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048.59</w:t>
            </w:r>
          </w:p>
        </w:tc>
      </w:tr>
      <w:tr w:rsidR="00EC2A58" w:rsidRPr="00EC2A58" w14:paraId="167AF8FA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9AFB67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4F77D6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59366A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2D7283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32F456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786AF2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4FA351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DD4CAD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77584A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26DB9B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EC2A58" w:rsidRPr="00EC2A58" w14:paraId="27C23A0F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519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u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94E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183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3D07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A20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4765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55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410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1.88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47D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3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054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07C0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54</w:t>
            </w:r>
          </w:p>
        </w:tc>
      </w:tr>
      <w:tr w:rsidR="00EC2A58" w:rsidRPr="00EC2A58" w14:paraId="0F53B64B" w14:textId="77777777" w:rsidTr="00BF352F">
        <w:trPr>
          <w:trHeight w:val="270"/>
          <w:jc w:val="center"/>
        </w:trPr>
        <w:tc>
          <w:tcPr>
            <w:tcW w:w="10318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3A296A" w14:textId="4134388B" w:rsidR="00837740" w:rsidRPr="00EC2A58" w:rsidRDefault="00837740" w:rsidP="00FE24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omrit </w:t>
            </w:r>
            <w:r w:rsidR="00FE242F"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karem</w:t>
            </w: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 (3)</w:t>
            </w:r>
          </w:p>
        </w:tc>
      </w:tr>
      <w:tr w:rsidR="00EC2A58" w:rsidRPr="00EC2A58" w14:paraId="0ED904E6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98510E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0E5FD2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22CAFF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767231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ABA286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2AE068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7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493E8CC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49.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AC105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6.1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6FC26E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5.5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26D86C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876.40</w:t>
            </w:r>
          </w:p>
        </w:tc>
      </w:tr>
      <w:tr w:rsidR="00EC2A58" w:rsidRPr="00EC2A58" w14:paraId="1DEAEA52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69D954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75186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5358C5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1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256DC6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951FE4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994159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110C7BF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73.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6FBE10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84.8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7F5D6BD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11.0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1D3BE5C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960.91</w:t>
            </w:r>
          </w:p>
        </w:tc>
      </w:tr>
      <w:tr w:rsidR="00EC2A58" w:rsidRPr="00EC2A58" w14:paraId="49C89CEB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82C1C4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v.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F45135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80340F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2.6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FDF966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F99A50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5C5BE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3.6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63E7167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111.6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04915703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51.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6C3B25B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85.10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2C9E239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904.57</w:t>
            </w:r>
          </w:p>
        </w:tc>
      </w:tr>
      <w:tr w:rsidR="00EC2A58" w:rsidRPr="00EC2A58" w14:paraId="0EA33E22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53447A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k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AEBEF1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7E0107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29E5B60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6C84CE8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DF3324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35DBF08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51A67F98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14:paraId="7B79D849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1012" w:type="dxa"/>
            <w:shd w:val="clear" w:color="auto" w:fill="auto"/>
            <w:noWrap/>
            <w:vAlign w:val="center"/>
            <w:hideMark/>
          </w:tcPr>
          <w:p w14:paraId="0C6B623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EC2A58" w:rsidRPr="00EC2A58" w14:paraId="3FE88AD7" w14:textId="77777777" w:rsidTr="00BF352F">
        <w:trPr>
          <w:gridAfter w:val="1"/>
          <w:wAfter w:w="8" w:type="dxa"/>
          <w:trHeight w:val="270"/>
          <w:jc w:val="center"/>
        </w:trPr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5EA4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Ku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8D9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0BA2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076A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644E0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1745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A05C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D1A6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9A2F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BE7E" w14:textId="77777777" w:rsidR="00837740" w:rsidRPr="00EC2A58" w:rsidRDefault="00837740" w:rsidP="00BF3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C2A5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5723343E" w14:textId="77777777" w:rsidR="00837740" w:rsidRPr="00EC2A58" w:rsidRDefault="00837740" w:rsidP="00837740">
      <w:pPr>
        <w:tabs>
          <w:tab w:val="left" w:pos="4132"/>
        </w:tabs>
        <w:spacing w:line="276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EC2A58">
        <w:rPr>
          <w:rFonts w:ascii="Times New Roman" w:hAnsi="Times New Roman" w:cs="Times New Roman"/>
          <w:sz w:val="24"/>
          <w:szCs w:val="24"/>
        </w:rPr>
        <w:t>Um= Uranium mobilization</w:t>
      </w:r>
    </w:p>
    <w:p w14:paraId="1043120B" w14:textId="77777777" w:rsidR="00E028B4" w:rsidRPr="00EC2A58" w:rsidRDefault="00E028B4" w:rsidP="00837740"/>
    <w:sectPr w:rsidR="00E028B4" w:rsidRPr="00EC2A58" w:rsidSect="002801A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A49B4A" w14:textId="77777777" w:rsidR="00FA3C79" w:rsidRDefault="00FA3C79" w:rsidP="00247157">
      <w:pPr>
        <w:spacing w:after="0" w:line="240" w:lineRule="auto"/>
      </w:pPr>
      <w:r>
        <w:separator/>
      </w:r>
    </w:p>
  </w:endnote>
  <w:endnote w:type="continuationSeparator" w:id="0">
    <w:p w14:paraId="69861E19" w14:textId="77777777" w:rsidR="00FA3C79" w:rsidRDefault="00FA3C79" w:rsidP="002471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6B6D6" w14:textId="77777777" w:rsidR="00C03FCB" w:rsidRPr="00C03FCB" w:rsidRDefault="00C03FCB">
    <w:pPr>
      <w:pStyle w:val="Footer"/>
      <w:tabs>
        <w:tab w:val="clear" w:pos="4680"/>
        <w:tab w:val="clear" w:pos="9360"/>
      </w:tabs>
      <w:jc w:val="center"/>
      <w:rPr>
        <w:caps/>
        <w:noProof/>
        <w:color w:val="000000" w:themeColor="text1"/>
      </w:rPr>
    </w:pPr>
    <w:r w:rsidRPr="00C03FCB">
      <w:rPr>
        <w:caps/>
        <w:color w:val="000000" w:themeColor="text1"/>
      </w:rPr>
      <w:fldChar w:fldCharType="begin"/>
    </w:r>
    <w:r w:rsidRPr="00C03FCB">
      <w:rPr>
        <w:caps/>
        <w:color w:val="000000" w:themeColor="text1"/>
      </w:rPr>
      <w:instrText xml:space="preserve"> PAGE   \* MERGEFORMAT </w:instrText>
    </w:r>
    <w:r w:rsidRPr="00C03FCB">
      <w:rPr>
        <w:caps/>
        <w:color w:val="000000" w:themeColor="text1"/>
      </w:rPr>
      <w:fldChar w:fldCharType="separate"/>
    </w:r>
    <w:r w:rsidR="00E14776">
      <w:rPr>
        <w:caps/>
        <w:noProof/>
        <w:color w:val="000000" w:themeColor="text1"/>
      </w:rPr>
      <w:t>2</w:t>
    </w:r>
    <w:r w:rsidRPr="00C03FCB">
      <w:rPr>
        <w:caps/>
        <w:noProof/>
        <w:color w:val="000000" w:themeColor="text1"/>
      </w:rPr>
      <w:fldChar w:fldCharType="end"/>
    </w:r>
  </w:p>
  <w:p w14:paraId="159DB5C2" w14:textId="77777777" w:rsidR="00FD6A00" w:rsidRDefault="00FD6A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3D229" w14:textId="77777777" w:rsidR="00FA3C79" w:rsidRDefault="00FA3C79" w:rsidP="00247157">
      <w:pPr>
        <w:spacing w:after="0" w:line="240" w:lineRule="auto"/>
      </w:pPr>
      <w:r>
        <w:separator/>
      </w:r>
    </w:p>
  </w:footnote>
  <w:footnote w:type="continuationSeparator" w:id="0">
    <w:p w14:paraId="151C990A" w14:textId="77777777" w:rsidR="00FA3C79" w:rsidRDefault="00FA3C79" w:rsidP="002471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06982"/>
    <w:multiLevelType w:val="hybridMultilevel"/>
    <w:tmpl w:val="986A9A2A"/>
    <w:lvl w:ilvl="0" w:tplc="427E66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6D2CC6"/>
    <w:multiLevelType w:val="hybridMultilevel"/>
    <w:tmpl w:val="32680C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754DE"/>
    <w:multiLevelType w:val="multilevel"/>
    <w:tmpl w:val="6ECCF1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4140" w:hanging="360"/>
      </w:pPr>
      <w:rPr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b/>
        <w:b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3">
    <w:nsid w:val="266E0830"/>
    <w:multiLevelType w:val="hybridMultilevel"/>
    <w:tmpl w:val="221E6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CB6963"/>
    <w:multiLevelType w:val="hybridMultilevel"/>
    <w:tmpl w:val="5594A5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6758"/>
    <w:rsid w:val="00006899"/>
    <w:rsid w:val="00021C98"/>
    <w:rsid w:val="00025890"/>
    <w:rsid w:val="00031FDC"/>
    <w:rsid w:val="00037C02"/>
    <w:rsid w:val="000439B2"/>
    <w:rsid w:val="000504F0"/>
    <w:rsid w:val="00050A8B"/>
    <w:rsid w:val="00056A94"/>
    <w:rsid w:val="000658B1"/>
    <w:rsid w:val="00065A20"/>
    <w:rsid w:val="0007008B"/>
    <w:rsid w:val="000700BE"/>
    <w:rsid w:val="0007360B"/>
    <w:rsid w:val="00074FE7"/>
    <w:rsid w:val="00091F6B"/>
    <w:rsid w:val="00094E8C"/>
    <w:rsid w:val="000A1A5D"/>
    <w:rsid w:val="000A4EB0"/>
    <w:rsid w:val="000B6B79"/>
    <w:rsid w:val="000B7800"/>
    <w:rsid w:val="000C273A"/>
    <w:rsid w:val="000C3C74"/>
    <w:rsid w:val="000E73F1"/>
    <w:rsid w:val="000F0585"/>
    <w:rsid w:val="000F1C95"/>
    <w:rsid w:val="000F558A"/>
    <w:rsid w:val="001057D4"/>
    <w:rsid w:val="00112165"/>
    <w:rsid w:val="0011273C"/>
    <w:rsid w:val="001133CB"/>
    <w:rsid w:val="001212C1"/>
    <w:rsid w:val="00121D84"/>
    <w:rsid w:val="00125ACC"/>
    <w:rsid w:val="00132AE8"/>
    <w:rsid w:val="0013434C"/>
    <w:rsid w:val="0014185A"/>
    <w:rsid w:val="00142EAD"/>
    <w:rsid w:val="001439F0"/>
    <w:rsid w:val="001440E2"/>
    <w:rsid w:val="00145092"/>
    <w:rsid w:val="00154EA2"/>
    <w:rsid w:val="001635FF"/>
    <w:rsid w:val="0016377B"/>
    <w:rsid w:val="00163889"/>
    <w:rsid w:val="001641FB"/>
    <w:rsid w:val="0018395E"/>
    <w:rsid w:val="0019433A"/>
    <w:rsid w:val="001A4ABF"/>
    <w:rsid w:val="001B5B81"/>
    <w:rsid w:val="001C144A"/>
    <w:rsid w:val="001C1C0F"/>
    <w:rsid w:val="001C3CB1"/>
    <w:rsid w:val="001C4EA9"/>
    <w:rsid w:val="001C77C7"/>
    <w:rsid w:val="001D47C6"/>
    <w:rsid w:val="001D67DB"/>
    <w:rsid w:val="001E35EF"/>
    <w:rsid w:val="001E390E"/>
    <w:rsid w:val="001E4258"/>
    <w:rsid w:val="001F050A"/>
    <w:rsid w:val="001F1406"/>
    <w:rsid w:val="001F43CE"/>
    <w:rsid w:val="00212506"/>
    <w:rsid w:val="00214A71"/>
    <w:rsid w:val="002164B5"/>
    <w:rsid w:val="00220AF2"/>
    <w:rsid w:val="002244CE"/>
    <w:rsid w:val="002316BF"/>
    <w:rsid w:val="00231F90"/>
    <w:rsid w:val="00236AD4"/>
    <w:rsid w:val="00247157"/>
    <w:rsid w:val="0025132B"/>
    <w:rsid w:val="002513F4"/>
    <w:rsid w:val="0025595B"/>
    <w:rsid w:val="00257A3A"/>
    <w:rsid w:val="0026377C"/>
    <w:rsid w:val="002637DE"/>
    <w:rsid w:val="00264986"/>
    <w:rsid w:val="002801AD"/>
    <w:rsid w:val="00283C51"/>
    <w:rsid w:val="00283E51"/>
    <w:rsid w:val="00284E0C"/>
    <w:rsid w:val="00285485"/>
    <w:rsid w:val="002906BC"/>
    <w:rsid w:val="00292428"/>
    <w:rsid w:val="002A706E"/>
    <w:rsid w:val="002A7381"/>
    <w:rsid w:val="002B6689"/>
    <w:rsid w:val="002D3D6A"/>
    <w:rsid w:val="002D64A2"/>
    <w:rsid w:val="002E1CD3"/>
    <w:rsid w:val="002E2E87"/>
    <w:rsid w:val="002F1E56"/>
    <w:rsid w:val="002F2573"/>
    <w:rsid w:val="002F4ED0"/>
    <w:rsid w:val="0030234B"/>
    <w:rsid w:val="0031054D"/>
    <w:rsid w:val="003110B4"/>
    <w:rsid w:val="00317298"/>
    <w:rsid w:val="00321A60"/>
    <w:rsid w:val="003267CA"/>
    <w:rsid w:val="003319B1"/>
    <w:rsid w:val="0033360A"/>
    <w:rsid w:val="00333BF2"/>
    <w:rsid w:val="00334EFC"/>
    <w:rsid w:val="0034372D"/>
    <w:rsid w:val="00347BF0"/>
    <w:rsid w:val="00357A70"/>
    <w:rsid w:val="00363F91"/>
    <w:rsid w:val="003833F5"/>
    <w:rsid w:val="003841CA"/>
    <w:rsid w:val="0038461D"/>
    <w:rsid w:val="003847BC"/>
    <w:rsid w:val="003857FB"/>
    <w:rsid w:val="003A1773"/>
    <w:rsid w:val="003A629C"/>
    <w:rsid w:val="003B4A3A"/>
    <w:rsid w:val="003B64AB"/>
    <w:rsid w:val="003C25F3"/>
    <w:rsid w:val="003C5DE6"/>
    <w:rsid w:val="003C6529"/>
    <w:rsid w:val="003C6D58"/>
    <w:rsid w:val="003D21E9"/>
    <w:rsid w:val="003D4D45"/>
    <w:rsid w:val="003F276A"/>
    <w:rsid w:val="003F4123"/>
    <w:rsid w:val="003F56BE"/>
    <w:rsid w:val="003F7509"/>
    <w:rsid w:val="00401B17"/>
    <w:rsid w:val="004105AE"/>
    <w:rsid w:val="00413B21"/>
    <w:rsid w:val="00415134"/>
    <w:rsid w:val="00420E60"/>
    <w:rsid w:val="004221C2"/>
    <w:rsid w:val="0042266D"/>
    <w:rsid w:val="00426F6C"/>
    <w:rsid w:val="00431939"/>
    <w:rsid w:val="00432FAE"/>
    <w:rsid w:val="004419E5"/>
    <w:rsid w:val="004436EF"/>
    <w:rsid w:val="00444DEA"/>
    <w:rsid w:val="00444E94"/>
    <w:rsid w:val="004460A7"/>
    <w:rsid w:val="00450391"/>
    <w:rsid w:val="00462A3D"/>
    <w:rsid w:val="00462F6B"/>
    <w:rsid w:val="00467C52"/>
    <w:rsid w:val="00470BAE"/>
    <w:rsid w:val="00477E75"/>
    <w:rsid w:val="00484338"/>
    <w:rsid w:val="004857CB"/>
    <w:rsid w:val="004868EE"/>
    <w:rsid w:val="00490C46"/>
    <w:rsid w:val="004A6F28"/>
    <w:rsid w:val="004B2433"/>
    <w:rsid w:val="004B28B9"/>
    <w:rsid w:val="004C608C"/>
    <w:rsid w:val="004C6AAD"/>
    <w:rsid w:val="004C6EF6"/>
    <w:rsid w:val="004D076E"/>
    <w:rsid w:val="004D2D0E"/>
    <w:rsid w:val="004D39D1"/>
    <w:rsid w:val="004D5735"/>
    <w:rsid w:val="004D7A38"/>
    <w:rsid w:val="004F2545"/>
    <w:rsid w:val="004F6EA5"/>
    <w:rsid w:val="004F72EE"/>
    <w:rsid w:val="004F77D7"/>
    <w:rsid w:val="004F7CCD"/>
    <w:rsid w:val="00502F6C"/>
    <w:rsid w:val="0052133A"/>
    <w:rsid w:val="00536653"/>
    <w:rsid w:val="005466F5"/>
    <w:rsid w:val="0054678B"/>
    <w:rsid w:val="00546EBA"/>
    <w:rsid w:val="00546FD3"/>
    <w:rsid w:val="005517AF"/>
    <w:rsid w:val="0055292C"/>
    <w:rsid w:val="00563D15"/>
    <w:rsid w:val="005835BF"/>
    <w:rsid w:val="00584467"/>
    <w:rsid w:val="00593068"/>
    <w:rsid w:val="0059331C"/>
    <w:rsid w:val="00594A8E"/>
    <w:rsid w:val="005A3199"/>
    <w:rsid w:val="005A6B01"/>
    <w:rsid w:val="005B26B4"/>
    <w:rsid w:val="005B2745"/>
    <w:rsid w:val="005C2DA1"/>
    <w:rsid w:val="005C384C"/>
    <w:rsid w:val="005C7EF6"/>
    <w:rsid w:val="005D3F65"/>
    <w:rsid w:val="005D5850"/>
    <w:rsid w:val="005E4BF6"/>
    <w:rsid w:val="005E74B7"/>
    <w:rsid w:val="005F12A9"/>
    <w:rsid w:val="005F754C"/>
    <w:rsid w:val="00604E50"/>
    <w:rsid w:val="00620EDB"/>
    <w:rsid w:val="0062430E"/>
    <w:rsid w:val="00625F62"/>
    <w:rsid w:val="006302EA"/>
    <w:rsid w:val="006305E9"/>
    <w:rsid w:val="0064135A"/>
    <w:rsid w:val="00641AE9"/>
    <w:rsid w:val="00641FF5"/>
    <w:rsid w:val="0064200B"/>
    <w:rsid w:val="006452B3"/>
    <w:rsid w:val="0065002B"/>
    <w:rsid w:val="00650A7B"/>
    <w:rsid w:val="0065144C"/>
    <w:rsid w:val="0065287E"/>
    <w:rsid w:val="006619A7"/>
    <w:rsid w:val="00662CF9"/>
    <w:rsid w:val="00666346"/>
    <w:rsid w:val="006769D7"/>
    <w:rsid w:val="00681280"/>
    <w:rsid w:val="0068242A"/>
    <w:rsid w:val="006829AA"/>
    <w:rsid w:val="00692F7C"/>
    <w:rsid w:val="006943F5"/>
    <w:rsid w:val="0069727B"/>
    <w:rsid w:val="006A6288"/>
    <w:rsid w:val="006B1929"/>
    <w:rsid w:val="006C0D56"/>
    <w:rsid w:val="006C2CB0"/>
    <w:rsid w:val="006C68C3"/>
    <w:rsid w:val="006D1552"/>
    <w:rsid w:val="006D53C8"/>
    <w:rsid w:val="006E15F9"/>
    <w:rsid w:val="006E1D5D"/>
    <w:rsid w:val="006F03B4"/>
    <w:rsid w:val="006F0AFB"/>
    <w:rsid w:val="007114E1"/>
    <w:rsid w:val="00716FC3"/>
    <w:rsid w:val="00726E59"/>
    <w:rsid w:val="00730795"/>
    <w:rsid w:val="007329D8"/>
    <w:rsid w:val="007420BB"/>
    <w:rsid w:val="0074212B"/>
    <w:rsid w:val="00770DEE"/>
    <w:rsid w:val="00772E03"/>
    <w:rsid w:val="00774C59"/>
    <w:rsid w:val="00775A94"/>
    <w:rsid w:val="00780B4A"/>
    <w:rsid w:val="007943F1"/>
    <w:rsid w:val="00796184"/>
    <w:rsid w:val="007A06BB"/>
    <w:rsid w:val="007B1AAD"/>
    <w:rsid w:val="007B5732"/>
    <w:rsid w:val="007B752E"/>
    <w:rsid w:val="007C69C9"/>
    <w:rsid w:val="007D128C"/>
    <w:rsid w:val="007E1F8E"/>
    <w:rsid w:val="007E385F"/>
    <w:rsid w:val="007F20E8"/>
    <w:rsid w:val="007F37CE"/>
    <w:rsid w:val="007F7318"/>
    <w:rsid w:val="00814E54"/>
    <w:rsid w:val="00817FC1"/>
    <w:rsid w:val="00825B28"/>
    <w:rsid w:val="00835D36"/>
    <w:rsid w:val="00836412"/>
    <w:rsid w:val="00836874"/>
    <w:rsid w:val="00837740"/>
    <w:rsid w:val="0083774F"/>
    <w:rsid w:val="00842C0B"/>
    <w:rsid w:val="008448E9"/>
    <w:rsid w:val="0085090D"/>
    <w:rsid w:val="00853667"/>
    <w:rsid w:val="00853FFD"/>
    <w:rsid w:val="00854ABF"/>
    <w:rsid w:val="00870617"/>
    <w:rsid w:val="008859F6"/>
    <w:rsid w:val="00891ED6"/>
    <w:rsid w:val="008A6199"/>
    <w:rsid w:val="008B7353"/>
    <w:rsid w:val="008B7C39"/>
    <w:rsid w:val="008D399C"/>
    <w:rsid w:val="008D420A"/>
    <w:rsid w:val="008D4321"/>
    <w:rsid w:val="008D7ADA"/>
    <w:rsid w:val="008E05F8"/>
    <w:rsid w:val="008E6917"/>
    <w:rsid w:val="008F4543"/>
    <w:rsid w:val="008F4EFC"/>
    <w:rsid w:val="009004B9"/>
    <w:rsid w:val="0090116E"/>
    <w:rsid w:val="0090125F"/>
    <w:rsid w:val="00904617"/>
    <w:rsid w:val="00910179"/>
    <w:rsid w:val="00913131"/>
    <w:rsid w:val="00920851"/>
    <w:rsid w:val="009244B8"/>
    <w:rsid w:val="009328DA"/>
    <w:rsid w:val="00935318"/>
    <w:rsid w:val="00937991"/>
    <w:rsid w:val="00943371"/>
    <w:rsid w:val="009467DC"/>
    <w:rsid w:val="00950B89"/>
    <w:rsid w:val="00951CEC"/>
    <w:rsid w:val="00955093"/>
    <w:rsid w:val="00955165"/>
    <w:rsid w:val="009558C5"/>
    <w:rsid w:val="00975E5F"/>
    <w:rsid w:val="009832D1"/>
    <w:rsid w:val="009A4EED"/>
    <w:rsid w:val="009C1E52"/>
    <w:rsid w:val="009C3F2C"/>
    <w:rsid w:val="009C5057"/>
    <w:rsid w:val="009D434D"/>
    <w:rsid w:val="009D46A4"/>
    <w:rsid w:val="009D4CD1"/>
    <w:rsid w:val="009E3D0D"/>
    <w:rsid w:val="009E49C7"/>
    <w:rsid w:val="009E71C0"/>
    <w:rsid w:val="009F1168"/>
    <w:rsid w:val="009F3412"/>
    <w:rsid w:val="009F56AD"/>
    <w:rsid w:val="00A0213F"/>
    <w:rsid w:val="00A10ABD"/>
    <w:rsid w:val="00A157FB"/>
    <w:rsid w:val="00A20C57"/>
    <w:rsid w:val="00A2402E"/>
    <w:rsid w:val="00A31CEF"/>
    <w:rsid w:val="00A3352F"/>
    <w:rsid w:val="00A33965"/>
    <w:rsid w:val="00A448EA"/>
    <w:rsid w:val="00A51BE9"/>
    <w:rsid w:val="00A52DD7"/>
    <w:rsid w:val="00A71F1D"/>
    <w:rsid w:val="00A747F8"/>
    <w:rsid w:val="00A84B3B"/>
    <w:rsid w:val="00A878E0"/>
    <w:rsid w:val="00A92A61"/>
    <w:rsid w:val="00A92AEF"/>
    <w:rsid w:val="00A9518A"/>
    <w:rsid w:val="00AA30CC"/>
    <w:rsid w:val="00AB53D7"/>
    <w:rsid w:val="00AB5670"/>
    <w:rsid w:val="00AC269D"/>
    <w:rsid w:val="00AE73C8"/>
    <w:rsid w:val="00AE7BA6"/>
    <w:rsid w:val="00AF4E2C"/>
    <w:rsid w:val="00AF55D3"/>
    <w:rsid w:val="00AF5C6E"/>
    <w:rsid w:val="00B134FC"/>
    <w:rsid w:val="00B13EE9"/>
    <w:rsid w:val="00B1411B"/>
    <w:rsid w:val="00B144EF"/>
    <w:rsid w:val="00B1731D"/>
    <w:rsid w:val="00B1781D"/>
    <w:rsid w:val="00B20E4E"/>
    <w:rsid w:val="00B237AB"/>
    <w:rsid w:val="00B31D19"/>
    <w:rsid w:val="00B41804"/>
    <w:rsid w:val="00B560A2"/>
    <w:rsid w:val="00B60D3E"/>
    <w:rsid w:val="00B63C57"/>
    <w:rsid w:val="00B64B14"/>
    <w:rsid w:val="00B84A7A"/>
    <w:rsid w:val="00B871B5"/>
    <w:rsid w:val="00B916DA"/>
    <w:rsid w:val="00B93AB3"/>
    <w:rsid w:val="00BA35F9"/>
    <w:rsid w:val="00BA4D04"/>
    <w:rsid w:val="00BA66B6"/>
    <w:rsid w:val="00BA7AE6"/>
    <w:rsid w:val="00BB0DE3"/>
    <w:rsid w:val="00BB3D75"/>
    <w:rsid w:val="00BB6DA7"/>
    <w:rsid w:val="00BD442C"/>
    <w:rsid w:val="00BE0B89"/>
    <w:rsid w:val="00BE189E"/>
    <w:rsid w:val="00BE1AE5"/>
    <w:rsid w:val="00BE298F"/>
    <w:rsid w:val="00BE5193"/>
    <w:rsid w:val="00BE6BA8"/>
    <w:rsid w:val="00C01CDA"/>
    <w:rsid w:val="00C01E7C"/>
    <w:rsid w:val="00C028EC"/>
    <w:rsid w:val="00C03FCB"/>
    <w:rsid w:val="00C11D6F"/>
    <w:rsid w:val="00C342F4"/>
    <w:rsid w:val="00C4492A"/>
    <w:rsid w:val="00C45B1C"/>
    <w:rsid w:val="00C6295B"/>
    <w:rsid w:val="00C63A00"/>
    <w:rsid w:val="00C7269A"/>
    <w:rsid w:val="00C77DBD"/>
    <w:rsid w:val="00C81DF7"/>
    <w:rsid w:val="00C8208E"/>
    <w:rsid w:val="00C82A06"/>
    <w:rsid w:val="00C847BB"/>
    <w:rsid w:val="00C850FB"/>
    <w:rsid w:val="00C9491E"/>
    <w:rsid w:val="00C963D7"/>
    <w:rsid w:val="00C97B20"/>
    <w:rsid w:val="00CA1A1D"/>
    <w:rsid w:val="00CA3752"/>
    <w:rsid w:val="00CA4B50"/>
    <w:rsid w:val="00CA6C33"/>
    <w:rsid w:val="00CB18ED"/>
    <w:rsid w:val="00CB5D32"/>
    <w:rsid w:val="00CD15A6"/>
    <w:rsid w:val="00CD29E7"/>
    <w:rsid w:val="00CD6C49"/>
    <w:rsid w:val="00CD7835"/>
    <w:rsid w:val="00CE4553"/>
    <w:rsid w:val="00CF33C6"/>
    <w:rsid w:val="00D10114"/>
    <w:rsid w:val="00D24D9D"/>
    <w:rsid w:val="00D327BE"/>
    <w:rsid w:val="00D55237"/>
    <w:rsid w:val="00D66487"/>
    <w:rsid w:val="00D71F3F"/>
    <w:rsid w:val="00D82DCD"/>
    <w:rsid w:val="00D832D5"/>
    <w:rsid w:val="00D94314"/>
    <w:rsid w:val="00D974FA"/>
    <w:rsid w:val="00DA1F39"/>
    <w:rsid w:val="00DB2301"/>
    <w:rsid w:val="00DB2693"/>
    <w:rsid w:val="00DB2915"/>
    <w:rsid w:val="00DB4CC1"/>
    <w:rsid w:val="00DC1264"/>
    <w:rsid w:val="00DC4A9F"/>
    <w:rsid w:val="00DD0561"/>
    <w:rsid w:val="00DD27D5"/>
    <w:rsid w:val="00DD3DE9"/>
    <w:rsid w:val="00DD728F"/>
    <w:rsid w:val="00DE0CA9"/>
    <w:rsid w:val="00DE0F80"/>
    <w:rsid w:val="00DE5C58"/>
    <w:rsid w:val="00DF0ADA"/>
    <w:rsid w:val="00DF1AA4"/>
    <w:rsid w:val="00DF2253"/>
    <w:rsid w:val="00E028B4"/>
    <w:rsid w:val="00E12A90"/>
    <w:rsid w:val="00E14776"/>
    <w:rsid w:val="00E156C8"/>
    <w:rsid w:val="00E20589"/>
    <w:rsid w:val="00E31862"/>
    <w:rsid w:val="00E3534E"/>
    <w:rsid w:val="00E474C2"/>
    <w:rsid w:val="00E52400"/>
    <w:rsid w:val="00E52E1D"/>
    <w:rsid w:val="00E568C4"/>
    <w:rsid w:val="00E62C44"/>
    <w:rsid w:val="00E638B7"/>
    <w:rsid w:val="00E639F5"/>
    <w:rsid w:val="00E70CDF"/>
    <w:rsid w:val="00E71048"/>
    <w:rsid w:val="00E76D79"/>
    <w:rsid w:val="00E8448F"/>
    <w:rsid w:val="00E85C1D"/>
    <w:rsid w:val="00E863BD"/>
    <w:rsid w:val="00E90FF1"/>
    <w:rsid w:val="00E9519A"/>
    <w:rsid w:val="00EA23F2"/>
    <w:rsid w:val="00EB339E"/>
    <w:rsid w:val="00EB33B8"/>
    <w:rsid w:val="00EB3B28"/>
    <w:rsid w:val="00EB76E3"/>
    <w:rsid w:val="00EC10DD"/>
    <w:rsid w:val="00EC2A58"/>
    <w:rsid w:val="00EC5BD1"/>
    <w:rsid w:val="00EE0573"/>
    <w:rsid w:val="00EE25F2"/>
    <w:rsid w:val="00EE6419"/>
    <w:rsid w:val="00EE78A0"/>
    <w:rsid w:val="00EF0064"/>
    <w:rsid w:val="00EF2AEC"/>
    <w:rsid w:val="00EF33B5"/>
    <w:rsid w:val="00EF3BE8"/>
    <w:rsid w:val="00F1453F"/>
    <w:rsid w:val="00F14637"/>
    <w:rsid w:val="00F14BFA"/>
    <w:rsid w:val="00F1652F"/>
    <w:rsid w:val="00F21EFE"/>
    <w:rsid w:val="00F24FE5"/>
    <w:rsid w:val="00F25069"/>
    <w:rsid w:val="00F33DC3"/>
    <w:rsid w:val="00F43FE2"/>
    <w:rsid w:val="00F6647F"/>
    <w:rsid w:val="00F82C51"/>
    <w:rsid w:val="00F92717"/>
    <w:rsid w:val="00FA3C79"/>
    <w:rsid w:val="00FA55A4"/>
    <w:rsid w:val="00FB1F49"/>
    <w:rsid w:val="00FB42A9"/>
    <w:rsid w:val="00FB6758"/>
    <w:rsid w:val="00FC4F46"/>
    <w:rsid w:val="00FC5774"/>
    <w:rsid w:val="00FD0B0F"/>
    <w:rsid w:val="00FD2669"/>
    <w:rsid w:val="00FD64E2"/>
    <w:rsid w:val="00FD6A00"/>
    <w:rsid w:val="00FE242F"/>
    <w:rsid w:val="00FE4E8E"/>
    <w:rsid w:val="00FF244F"/>
    <w:rsid w:val="00FF79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15106"/>
  <w15:docId w15:val="{AB1335BB-F8DA-496A-9A2D-173F2883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740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157"/>
  </w:style>
  <w:style w:type="paragraph" w:styleId="Footer">
    <w:name w:val="footer"/>
    <w:basedOn w:val="Normal"/>
    <w:link w:val="FooterChar"/>
    <w:uiPriority w:val="99"/>
    <w:unhideWhenUsed/>
    <w:rsid w:val="002471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157"/>
  </w:style>
  <w:style w:type="paragraph" w:customStyle="1" w:styleId="Normal1">
    <w:name w:val="Normal1"/>
    <w:rsid w:val="00C9491E"/>
    <w:rPr>
      <w:rFonts w:ascii="Calibri" w:eastAsia="Calibri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38461D"/>
    <w:pPr>
      <w:spacing w:before="100" w:beforeAutospacing="1" w:after="100" w:afterAutospacing="1" w:line="276" w:lineRule="auto"/>
      <w:ind w:left="720" w:right="-432" w:hanging="720"/>
      <w:contextualSpacing/>
      <w:jc w:val="both"/>
    </w:pPr>
  </w:style>
  <w:style w:type="paragraph" w:styleId="NoSpacing">
    <w:name w:val="No Spacing"/>
    <w:qFormat/>
    <w:rsid w:val="0038461D"/>
    <w:pPr>
      <w:spacing w:beforeAutospacing="1" w:after="0" w:afterAutospacing="1" w:line="240" w:lineRule="auto"/>
      <w:ind w:left="576" w:right="-432" w:hanging="720"/>
      <w:jc w:val="both"/>
    </w:pPr>
    <w:rPr>
      <w:rFonts w:ascii="Calibri" w:eastAsia="Calibri" w:hAnsi="Calibri" w:cs="Arial"/>
    </w:rPr>
  </w:style>
  <w:style w:type="character" w:styleId="Hyperlink">
    <w:name w:val="Hyperlink"/>
    <w:basedOn w:val="DefaultParagraphFont"/>
    <w:uiPriority w:val="99"/>
    <w:unhideWhenUsed/>
    <w:rsid w:val="00726E59"/>
    <w:rPr>
      <w:color w:val="0563C1" w:themeColor="hyperlink"/>
      <w:u w:val="single"/>
    </w:rPr>
  </w:style>
  <w:style w:type="paragraph" w:customStyle="1" w:styleId="Default">
    <w:name w:val="Default"/>
    <w:rsid w:val="00B144E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C963D7"/>
  </w:style>
  <w:style w:type="paragraph" w:customStyle="1" w:styleId="MDPI31text">
    <w:name w:val="MDPI_3.1_text"/>
    <w:qFormat/>
    <w:rsid w:val="0055292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5292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ListParagraphChar">
    <w:name w:val="List Paragraph Char"/>
    <w:link w:val="ListParagraph"/>
    <w:uiPriority w:val="34"/>
    <w:rsid w:val="00837740"/>
    <w:rPr>
      <w:rFonts w:ascii="Calibri" w:eastAsia="Calibri" w:hAnsi="Calibri" w:cs="Arial"/>
    </w:rPr>
  </w:style>
  <w:style w:type="paragraph" w:styleId="BodyText">
    <w:name w:val="Body Text"/>
    <w:basedOn w:val="Normal"/>
    <w:link w:val="BodyTextChar"/>
    <w:uiPriority w:val="99"/>
    <w:semiHidden/>
    <w:unhideWhenUsed/>
    <w:rsid w:val="0083774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37740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lsaeedlasheen@azhar.edu.e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2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aeed</dc:creator>
  <cp:keywords/>
  <dc:description/>
  <cp:lastModifiedBy>RAYTHEON</cp:lastModifiedBy>
  <cp:revision>33</cp:revision>
  <dcterms:created xsi:type="dcterms:W3CDTF">2023-06-13T20:09:00Z</dcterms:created>
  <dcterms:modified xsi:type="dcterms:W3CDTF">2023-07-03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AQHcGwCW"/&gt;&lt;style id="http://www.zotero.org/styles/journal-of-african-earth-sciences" hasBibliography="1" bibliographyStyleHasBeenSet="0"/&gt;&lt;prefs&gt;&lt;pref name="fieldType" value="Field"/&gt;&lt;pref name=</vt:lpwstr>
  </property>
  <property fmtid="{D5CDD505-2E9C-101B-9397-08002B2CF9AE}" pid="3" name="ZOTERO_PREF_2">
    <vt:lpwstr>"automaticJournalAbbreviations" value="true"/&gt;&lt;/prefs&gt;&lt;/data&gt;</vt:lpwstr>
  </property>
</Properties>
</file>